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 xml:space="preserve"> and 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r>
              <w:rPr>
                <w:rFonts w:eastAsia="Malgun Gothic"/>
                <w:sz w:val="20"/>
                <w:lang w:eastAsia="ko-KR"/>
              </w:rPr>
              <w:t xml:space="preserve"> and 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10</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10</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8-1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11</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1 Fig</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 and 12, 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 and 13, Table 2</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2-1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1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2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22 and 2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20-2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2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Separate file</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arbigesRasterAkzent1">
    <w:name w:val="Farbiges Raster - Akz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4T13:22:00Z</dcterms:created>
  <dc:creator>pplouffe</dc:creator>
  <dc:description/>
  <cp:keywords/>
  <dc:language>en-US</dc:language>
  <cp:lastModifiedBy>Stoller, Nina</cp:lastModifiedBy>
  <cp:lastPrinted>2007-10-15T13:39:00Z</cp:lastPrinted>
  <dcterms:modified xsi:type="dcterms:W3CDTF">2020-03-24T13:33:00Z</dcterms:modified>
  <cp:revision>17</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